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hd w:fill="fcfcfc" w:val="clear"/>
          <w:rtl w:val="0"/>
        </w:rPr>
        <w:t xml:space="preserve">Table S</w:t>
      </w:r>
      <w:r w:rsidDel="00000000" w:rsidR="00000000" w:rsidRPr="00000000">
        <w:rPr>
          <w:b w:val="1"/>
          <w:shd w:fill="fcfcfc" w:val="clear"/>
          <w:rtl w:val="0"/>
        </w:rPr>
        <w:t xml:space="preserve">3</w:t>
      </w:r>
      <w:r w:rsidDel="00000000" w:rsidR="00000000" w:rsidRPr="00000000">
        <w:rPr>
          <w:rFonts w:ascii="Calibri" w:cs="Calibri" w:eastAsia="Calibri" w:hAnsi="Calibri"/>
          <w:b w:val="1"/>
          <w:color w:val="000000"/>
          <w:shd w:fill="fcfcfc" w:val="clear"/>
          <w:rtl w:val="0"/>
        </w:rPr>
        <w:t xml:space="preserve">. </w:t>
      </w:r>
      <w:r w:rsidDel="00000000" w:rsidR="00000000" w:rsidRPr="00000000">
        <w:rPr>
          <w:rFonts w:ascii="Calibri" w:cs="Calibri" w:eastAsia="Calibri" w:hAnsi="Calibri"/>
          <w:color w:val="000000"/>
          <w:shd w:fill="fcfcfc" w:val="clear"/>
          <w:rtl w:val="0"/>
        </w:rPr>
        <w:t xml:space="preserve">The predicted intron splicing sites of MMV L gene. Alternative Splice Site Predictor (ASSP): MMV L splice site prediction. Sequence: MMV L; Sequence length 5769 bp, Acceptor site cutoff: 2.2 and Donor site cutoff: 4.5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400.0" w:type="dxa"/>
        <w:jc w:val="left"/>
        <w:tblInd w:w="0.0" w:type="dxa"/>
        <w:tblLayout w:type="fixed"/>
        <w:tblLook w:val="0400"/>
      </w:tblPr>
      <w:tblGrid>
        <w:gridCol w:w="878"/>
        <w:gridCol w:w="1594"/>
        <w:gridCol w:w="2101"/>
        <w:gridCol w:w="702"/>
        <w:gridCol w:w="732"/>
        <w:gridCol w:w="1065"/>
        <w:gridCol w:w="1109"/>
        <w:gridCol w:w="1219"/>
        <w:tblGridChange w:id="0">
          <w:tblGrid>
            <w:gridCol w:w="878"/>
            <w:gridCol w:w="1594"/>
            <w:gridCol w:w="2101"/>
            <w:gridCol w:w="702"/>
            <w:gridCol w:w="732"/>
            <w:gridCol w:w="1065"/>
            <w:gridCol w:w="1109"/>
            <w:gridCol w:w="1219"/>
          </w:tblGrid>
        </w:tblGridChange>
      </w:tblGrid>
      <w:tr>
        <w:trPr>
          <w:cantSplit w:val="0"/>
          <w:trHeight w:val="9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Activations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Position (bp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Putative splice si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Scor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Intron GC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Alt./Cryp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Confidence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ACAAGAAGGgtacgat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CCACCTTAAgtcagcac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0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gtacacagATATGATG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6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TTAACTTTGgtatatct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tgtcccagATAGAAAC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5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tcctgaagAGTACTC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CCCTTTATGgtgatctc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ctcgtcagAGCACGCT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2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tcctcctagAGATGAC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gctgacagGAAGACAT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cttggacagAGAAGGGG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2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TTGGCCTAgtgtgtct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tgtctctagACAAGAA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CAAGAAGAgtgggtac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GAAGAGTGGgtacgtg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3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TGATGGCAGgtaaaga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0.6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GCTGACAAGgtggcag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4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AGGCTGAATgtgcgtt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.7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ttactatagTTGTCTTT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7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gtgatcagCTTGATA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0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tataccagATAGGATA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4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ATCATCAAAgtggggga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9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GGATACAATgtaattgg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2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gcttgcagGAATAATC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3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9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ccccggcagGAAGTATC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9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GGCAGGAAgtatctag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4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TGCAAGAGgtggcatc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5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tatcatagGATACACA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4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2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tgtctaaagGATAACTT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1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aacttccagGATTGGG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8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3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AACTTCGAAgtgccttt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ccgaacagGCAGGAG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4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AACTCGTGgtacaat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1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gggtctcagAACCGCA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5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5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tcttcaagGCATAAAT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9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5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TAAAGAGCgtgagctg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cggctcagATTGTACT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3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6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GATTGTACTgtgtgtca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6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tgtcaacagAGGCATT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1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6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AATACTCAAgtatttcc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7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7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TGTTCAAAgtgtcctc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8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GATGAGACgtaatata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6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GTAATATATgtgagcct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.4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ACAATTAGgtaaactc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0.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8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acaattagGTAAACTC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0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9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gttcaatagGACTCAT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6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1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ATGTTGATgtatcact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AGTCCTTGgtatcac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1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ccatatcagGAGTGACC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2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gcccgaagGACAATCA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1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2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GAAACATGGgtcagtg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.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3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TCTCTTCATgtacaac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5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3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cctctcagATCACCTC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9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unclassified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ttgcttcagGACACCAA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6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6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TCAGTGAAGgtgactag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.6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6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TTATGTATGgtgggatc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8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6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GACTACCTGgtactata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6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7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catttcagAATTGGT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ATGACAGAgtatgcg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ccctcctagACAGACA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.5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ctagacagACAGAGAG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0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GATGTGAAGgtgctgca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9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0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CTGCACGAAgtagccg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3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1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attgaccagACAAGAAC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6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1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CAAGAACGgtgagagc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9.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2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gttcgctagGGACATA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3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CTGCGGACAGgtatcgat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8.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0.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0.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18"/>
                <w:szCs w:val="18"/>
                <w:shd w:fill="fcfcfc" w:val="clear"/>
                <w:rtl w:val="0"/>
              </w:rPr>
              <w:t xml:space="preserve">0.7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GTTTTAGGGgtaacag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4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TATATCAAGgttcctac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7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tacaccaagGAAAGGTT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2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AAGGAAAGgttcaagg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0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6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gctctcagAGCCATC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8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7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catagcagGGGAGGG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1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8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atttccagAGTGTACT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8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attatacagAGCCATGG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8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gtctaccagAGATGGTC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8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GATGGTCTGgtattca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gtctccagAACGAACA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3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9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ctttgtcagAGATGCC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2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cattcatagAGTCAGT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TTCATAGAgtcagtaa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TCAGTAAATgtgaagt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7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ATCACCAGgttgagat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3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atcaccagGTTGAGAT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9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1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TTTAACAAgtgtggat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3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1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TCCCGTCAAgtgtcaga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2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cttgtcagGAAACTCG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2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2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cctataagAAACACCA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8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4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TTCAAAATgtgcctc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8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4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cctctccagCTGGCCTT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7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5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TGATGTTTgtgagtgt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10.3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5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gagtgcagAGCCATC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3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5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AAGAGGATGgtagggca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7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GGGTCCACAgtgagagg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8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onstitutive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tgcctcagCTGTATAT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7.5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8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GCCTGCCTGgtttgtct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5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ccttggagGGTGTGA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8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CTTGGAGGgtgtgatt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6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TCAATCTGgtgtccaa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7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9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GTGTCCAAGgtgttggt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7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9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CCATCCAGgtctatat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2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tgcttccagAGGATCTT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9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0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0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caaccacagACAAACCA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7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0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aactggcagCGGATGAC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2.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ACGAGGAAGgtgcacgg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6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2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gattcgcagGGGTCATG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2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2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GGGGTCATGgtgacag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3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gtgttggcagGTTCTAG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7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4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gcctgcagGCCTAGAG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3.8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3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4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GTCAGGAAAgtgagggc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9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GATCTCCCTgtatgct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.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9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CCTTGTCAAGgtgaaca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8.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6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don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GTCACCGCTgtgtgcg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6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6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tcctaaaagAAAAGGC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4.6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8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5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Alt. isoform/cryptic accep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tcattctaagGAGCAGGT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6.3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7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2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18"/>
                <w:szCs w:val="18"/>
                <w:shd w:fill="fcfcfc" w:val="clear"/>
                <w:rtl w:val="0"/>
              </w:rPr>
              <w:t xml:space="preserve">0.64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A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0.0" w:type="dxa"/>
        <w:tblLayout w:type="fixed"/>
        <w:tblLook w:val="04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3A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hd w:fill="fcfcfc" w:val="clear"/>
                <w:rtl w:val="0"/>
              </w:rPr>
              <w:t xml:space="preserve">* Scores of the preprocessing models reflecting splice site strength, i.e. a PSSM for putative acceptor sites, and an MDD model for putative donor sites. Intron GC values correspond to 70 nt of the neighboring intr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Mar>
              <w:top w:w="80.0" w:type="dxa"/>
              <w:left w:w="80.0" w:type="dxa"/>
              <w:bottom w:w="80.0" w:type="dxa"/>
              <w:right w:w="80.0" w:type="dxa"/>
            </w:tcMar>
          </w:tcPr>
          <w:p w:rsidR="00000000" w:rsidDel="00000000" w:rsidP="00000000" w:rsidRDefault="00000000" w:rsidRPr="00000000" w14:paraId="000003A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hd w:fill="fcfcfc" w:val="clear"/>
                <w:rtl w:val="0"/>
              </w:rPr>
              <w:t xml:space="preserve">** Activations are output values of the backpropagation networks used for classification. High values for one class with low values of the other class imply a good classification. Confidence is a simple measure expressing the differences between output activations. Confidence ranges between zero (undecided) to one (perfect classification)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A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msonormal0" w:customStyle="1">
    <w:name w:val="msonormal"/>
    <w:basedOn w:val="Normal"/>
    <w:rsid w:val="002451D3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NormalWeb">
    <w:name w:val="Normal (Web)"/>
    <w:basedOn w:val="Normal"/>
    <w:uiPriority w:val="99"/>
    <w:semiHidden w:val="1"/>
    <w:unhideWhenUsed w:val="1"/>
    <w:rsid w:val="002451D3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+9UC+RQ9THuGISm7HYLDi1XxN9g==">AMUW2mW6070s63yDzUSqKaFp8n5YMUgWNQ5/ObKjmCJe5727e42WhFVoCHVBraNrubFODkH6WVupfG3s16juRgKI1QYIAi2kT1ZDKXQRT1mf0dSkADIhJB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23:17:00Z</dcterms:created>
  <dc:creator>S Kanakala</dc:creator>
</cp:coreProperties>
</file>